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F83FA" w14:textId="77777777" w:rsidR="00F44218" w:rsidRPr="00196FCE" w:rsidRDefault="00F44218" w:rsidP="00F44218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5458336"/>
      <w:r w:rsidRPr="00196FC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Table 1 </w:t>
      </w:r>
      <w:r w:rsidRPr="00196FCE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T</w:t>
      </w:r>
      <w:r w:rsidRPr="00196FC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he basic characteristics of the 8 </w:t>
      </w:r>
      <w:r w:rsidRPr="00196FCE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subject</w:t>
      </w:r>
      <w:r w:rsidRPr="00196FC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 whose </w:t>
      </w:r>
      <w:r w:rsidRPr="00196FCE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PBL-</w:t>
      </w:r>
      <w:r w:rsidRPr="00196FC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NA was sequenced</w:t>
      </w:r>
      <w:bookmarkStart w:id="1" w:name="_Hlk87452351"/>
      <w:bookmarkEnd w:id="0"/>
    </w:p>
    <w:tbl>
      <w:tblPr>
        <w:tblStyle w:val="a7"/>
        <w:tblpPr w:leftFromText="180" w:rightFromText="180" w:vertAnchor="text" w:horzAnchor="margin" w:tblpY="58"/>
        <w:tblW w:w="892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4"/>
        <w:gridCol w:w="2391"/>
        <w:gridCol w:w="2450"/>
        <w:gridCol w:w="1224"/>
      </w:tblGrid>
      <w:tr w:rsidR="00196FCE" w:rsidRPr="00196FCE" w14:paraId="0386A542" w14:textId="77777777" w:rsidTr="002A21F7">
        <w:trPr>
          <w:trHeight w:val="283"/>
        </w:trPr>
        <w:tc>
          <w:tcPr>
            <w:tcW w:w="286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46ED5A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606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0C863D" w14:textId="77777777" w:rsidR="00F44218" w:rsidRPr="00196FCE" w:rsidRDefault="00F44218" w:rsidP="002A2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-seq screening</w:t>
            </w:r>
          </w:p>
        </w:tc>
      </w:tr>
      <w:tr w:rsidR="00196FCE" w:rsidRPr="00196FCE" w14:paraId="4F8D7E67" w14:textId="77777777" w:rsidTr="002A21F7">
        <w:trPr>
          <w:trHeight w:val="283"/>
        </w:trPr>
        <w:tc>
          <w:tcPr>
            <w:tcW w:w="2864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7E994F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CC5EB8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ols </w:t>
            </w:r>
          </w:p>
          <w:p w14:paraId="395A655A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4)</w:t>
            </w:r>
          </w:p>
        </w:tc>
        <w:tc>
          <w:tcPr>
            <w:tcW w:w="24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EF037D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licosis </w:t>
            </w:r>
          </w:p>
          <w:p w14:paraId="7B65AB6C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4)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6E4659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196FCE" w:rsidRPr="00196FCE" w14:paraId="4B9B5BDB" w14:textId="77777777" w:rsidTr="002A21F7">
        <w:trPr>
          <w:trHeight w:val="283"/>
        </w:trPr>
        <w:tc>
          <w:tcPr>
            <w:tcW w:w="2864" w:type="dxa"/>
            <w:tcBorders>
              <w:top w:val="single" w:sz="12" w:space="0" w:color="auto"/>
              <w:bottom w:val="nil"/>
            </w:tcBorders>
            <w:vAlign w:val="center"/>
          </w:tcPr>
          <w:p w14:paraId="0237067F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(mean </w:t>
            </w:r>
            <w:r w:rsidRPr="00196FC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± SD</w:t>
            </w:r>
            <w:r w:rsidRPr="0019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91" w:type="dxa"/>
            <w:tcBorders>
              <w:top w:val="single" w:sz="12" w:space="0" w:color="auto"/>
              <w:bottom w:val="nil"/>
            </w:tcBorders>
            <w:vAlign w:val="center"/>
          </w:tcPr>
          <w:p w14:paraId="1400D7C8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1.75 ± 7.59</w:t>
            </w:r>
          </w:p>
        </w:tc>
        <w:tc>
          <w:tcPr>
            <w:tcW w:w="2450" w:type="dxa"/>
            <w:tcBorders>
              <w:top w:val="single" w:sz="12" w:space="0" w:color="auto"/>
              <w:bottom w:val="nil"/>
            </w:tcBorders>
            <w:vAlign w:val="center"/>
          </w:tcPr>
          <w:p w14:paraId="7F62DC7C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4.75 ± 7.81</w:t>
            </w:r>
          </w:p>
        </w:tc>
        <w:tc>
          <w:tcPr>
            <w:tcW w:w="1224" w:type="dxa"/>
            <w:tcBorders>
              <w:top w:val="single" w:sz="12" w:space="0" w:color="auto"/>
              <w:bottom w:val="nil"/>
            </w:tcBorders>
            <w:vAlign w:val="center"/>
          </w:tcPr>
          <w:p w14:paraId="0EB1872C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0.60 </w:t>
            </w:r>
          </w:p>
        </w:tc>
      </w:tr>
      <w:tr w:rsidR="00196FCE" w:rsidRPr="00196FCE" w14:paraId="06A07984" w14:textId="77777777" w:rsidTr="002A21F7">
        <w:trPr>
          <w:trHeight w:val="283"/>
        </w:trPr>
        <w:tc>
          <w:tcPr>
            <w:tcW w:w="2864" w:type="dxa"/>
            <w:tcBorders>
              <w:top w:val="nil"/>
              <w:bottom w:val="nil"/>
            </w:tcBorders>
            <w:vAlign w:val="center"/>
          </w:tcPr>
          <w:p w14:paraId="221FB53B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osure years (mean </w:t>
            </w:r>
            <w:r w:rsidRPr="00196FC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± SD</w:t>
            </w:r>
            <w:r w:rsidRPr="0019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91" w:type="dxa"/>
            <w:tcBorders>
              <w:top w:val="nil"/>
              <w:bottom w:val="nil"/>
            </w:tcBorders>
            <w:vAlign w:val="center"/>
          </w:tcPr>
          <w:p w14:paraId="357855A7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0.50 ± 6.56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647AAA81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4.00 ± 6.06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50EBF19A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0.46 </w:t>
            </w:r>
          </w:p>
        </w:tc>
      </w:tr>
      <w:tr w:rsidR="00196FCE" w:rsidRPr="00196FCE" w14:paraId="08ECCBAE" w14:textId="77777777" w:rsidTr="002A21F7">
        <w:trPr>
          <w:trHeight w:val="283"/>
        </w:trPr>
        <w:tc>
          <w:tcPr>
            <w:tcW w:w="2864" w:type="dxa"/>
            <w:tcBorders>
              <w:top w:val="nil"/>
              <w:bottom w:val="nil"/>
            </w:tcBorders>
            <w:vAlign w:val="center"/>
          </w:tcPr>
          <w:p w14:paraId="556264E4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x</w:t>
            </w:r>
            <w:r w:rsidRPr="0019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100%)</w:t>
            </w:r>
          </w:p>
        </w:tc>
        <w:tc>
          <w:tcPr>
            <w:tcW w:w="2391" w:type="dxa"/>
            <w:tcBorders>
              <w:top w:val="nil"/>
              <w:bottom w:val="nil"/>
            </w:tcBorders>
            <w:vAlign w:val="center"/>
          </w:tcPr>
          <w:p w14:paraId="3AC5518D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3ED65614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3FB11E86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</w:tr>
      <w:tr w:rsidR="00196FCE" w:rsidRPr="00196FCE" w14:paraId="5337F310" w14:textId="77777777" w:rsidTr="002A21F7">
        <w:trPr>
          <w:trHeight w:val="283"/>
        </w:trPr>
        <w:tc>
          <w:tcPr>
            <w:tcW w:w="2864" w:type="dxa"/>
            <w:tcBorders>
              <w:top w:val="nil"/>
              <w:bottom w:val="nil"/>
            </w:tcBorders>
            <w:vAlign w:val="center"/>
          </w:tcPr>
          <w:p w14:paraId="7F4E933F" w14:textId="77777777" w:rsidR="00F44218" w:rsidRPr="00196FCE" w:rsidRDefault="00F44218" w:rsidP="002A21F7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391" w:type="dxa"/>
            <w:tcBorders>
              <w:top w:val="nil"/>
              <w:bottom w:val="nil"/>
            </w:tcBorders>
            <w:vAlign w:val="center"/>
          </w:tcPr>
          <w:p w14:paraId="0473CB35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 (100)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69475258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 (100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702EEC9B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96FCE" w:rsidRPr="00196FCE" w14:paraId="557E31F4" w14:textId="77777777" w:rsidTr="002A21F7">
        <w:trPr>
          <w:trHeight w:val="283"/>
        </w:trPr>
        <w:tc>
          <w:tcPr>
            <w:tcW w:w="2864" w:type="dxa"/>
            <w:tcBorders>
              <w:top w:val="nil"/>
              <w:bottom w:val="nil"/>
            </w:tcBorders>
            <w:vAlign w:val="center"/>
          </w:tcPr>
          <w:p w14:paraId="2474974A" w14:textId="77777777" w:rsidR="00F44218" w:rsidRPr="00196FCE" w:rsidRDefault="00F44218" w:rsidP="002A21F7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391" w:type="dxa"/>
            <w:tcBorders>
              <w:top w:val="nil"/>
              <w:bottom w:val="nil"/>
            </w:tcBorders>
            <w:vAlign w:val="center"/>
          </w:tcPr>
          <w:p w14:paraId="27DCA9A2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576464B9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4178E1E0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96FCE" w:rsidRPr="00196FCE" w14:paraId="38FF8DD6" w14:textId="77777777" w:rsidTr="002A21F7">
        <w:trPr>
          <w:trHeight w:val="283"/>
        </w:trPr>
        <w:tc>
          <w:tcPr>
            <w:tcW w:w="2864" w:type="dxa"/>
            <w:tcBorders>
              <w:top w:val="nil"/>
              <w:bottom w:val="nil"/>
            </w:tcBorders>
            <w:vAlign w:val="center"/>
          </w:tcPr>
          <w:p w14:paraId="654F46D7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status, n (100%)</w:t>
            </w:r>
          </w:p>
        </w:tc>
        <w:tc>
          <w:tcPr>
            <w:tcW w:w="2391" w:type="dxa"/>
            <w:tcBorders>
              <w:top w:val="nil"/>
              <w:bottom w:val="nil"/>
            </w:tcBorders>
            <w:vAlign w:val="center"/>
          </w:tcPr>
          <w:p w14:paraId="2D5D80D8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7724B708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568EA292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0.43 </w:t>
            </w:r>
          </w:p>
        </w:tc>
      </w:tr>
      <w:tr w:rsidR="00196FCE" w:rsidRPr="00196FCE" w14:paraId="0FAF741A" w14:textId="77777777" w:rsidTr="002A21F7">
        <w:trPr>
          <w:trHeight w:val="283"/>
        </w:trPr>
        <w:tc>
          <w:tcPr>
            <w:tcW w:w="2864" w:type="dxa"/>
            <w:tcBorders>
              <w:top w:val="nil"/>
              <w:bottom w:val="nil"/>
            </w:tcBorders>
            <w:vAlign w:val="center"/>
          </w:tcPr>
          <w:p w14:paraId="3EF11991" w14:textId="77777777" w:rsidR="00F44218" w:rsidRPr="00196FCE" w:rsidRDefault="00F44218" w:rsidP="002A21F7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2391" w:type="dxa"/>
            <w:tcBorders>
              <w:top w:val="nil"/>
              <w:bottom w:val="nil"/>
            </w:tcBorders>
            <w:vAlign w:val="center"/>
          </w:tcPr>
          <w:p w14:paraId="426EACD0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 (50.00)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2AE878F0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33744CB4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96FCE" w:rsidRPr="00196FCE" w14:paraId="2F863F8C" w14:textId="77777777" w:rsidTr="002A21F7">
        <w:trPr>
          <w:trHeight w:val="283"/>
        </w:trPr>
        <w:tc>
          <w:tcPr>
            <w:tcW w:w="2864" w:type="dxa"/>
            <w:tcBorders>
              <w:top w:val="nil"/>
              <w:bottom w:val="nil"/>
            </w:tcBorders>
            <w:vAlign w:val="center"/>
          </w:tcPr>
          <w:p w14:paraId="5905D3B3" w14:textId="77777777" w:rsidR="00F44218" w:rsidRPr="00196FCE" w:rsidRDefault="00F44218" w:rsidP="002A21F7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</w:t>
            </w:r>
          </w:p>
        </w:tc>
        <w:tc>
          <w:tcPr>
            <w:tcW w:w="2391" w:type="dxa"/>
            <w:tcBorders>
              <w:top w:val="nil"/>
              <w:bottom w:val="nil"/>
            </w:tcBorders>
            <w:vAlign w:val="center"/>
          </w:tcPr>
          <w:p w14:paraId="4F975417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 (50.00)</w:t>
            </w: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7B81DCEE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 (100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400589DA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96FCE" w:rsidRPr="00196FCE" w14:paraId="7E3E846E" w14:textId="77777777" w:rsidTr="002A21F7">
        <w:trPr>
          <w:trHeight w:val="283"/>
        </w:trPr>
        <w:tc>
          <w:tcPr>
            <w:tcW w:w="2864" w:type="dxa"/>
            <w:tcBorders>
              <w:top w:val="nil"/>
              <w:bottom w:val="nil"/>
            </w:tcBorders>
            <w:vAlign w:val="center"/>
          </w:tcPr>
          <w:p w14:paraId="4C409F0C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, n (100%)</w:t>
            </w:r>
          </w:p>
        </w:tc>
        <w:tc>
          <w:tcPr>
            <w:tcW w:w="2391" w:type="dxa"/>
            <w:tcBorders>
              <w:top w:val="nil"/>
              <w:bottom w:val="nil"/>
            </w:tcBorders>
            <w:vAlign w:val="center"/>
          </w:tcPr>
          <w:p w14:paraId="66226A3F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5152D963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726A9762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</w:tr>
      <w:tr w:rsidR="00196FCE" w:rsidRPr="00196FCE" w14:paraId="57CF85AF" w14:textId="77777777" w:rsidTr="002A21F7">
        <w:trPr>
          <w:trHeight w:val="283"/>
        </w:trPr>
        <w:tc>
          <w:tcPr>
            <w:tcW w:w="2864" w:type="dxa"/>
            <w:tcBorders>
              <w:top w:val="nil"/>
              <w:bottom w:val="nil"/>
            </w:tcBorders>
            <w:vAlign w:val="center"/>
          </w:tcPr>
          <w:p w14:paraId="3F6B7DA7" w14:textId="77777777" w:rsidR="00F44218" w:rsidRPr="00196FCE" w:rsidRDefault="00F44218" w:rsidP="002A21F7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391" w:type="dxa"/>
            <w:tcBorders>
              <w:top w:val="nil"/>
              <w:bottom w:val="nil"/>
            </w:tcBorders>
            <w:vAlign w:val="center"/>
          </w:tcPr>
          <w:p w14:paraId="19C035BB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7DD9F409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 (100)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2D740ACF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96FCE" w:rsidRPr="00196FCE" w14:paraId="52C9F776" w14:textId="77777777" w:rsidTr="002A21F7">
        <w:trPr>
          <w:trHeight w:val="283"/>
        </w:trPr>
        <w:tc>
          <w:tcPr>
            <w:tcW w:w="2864" w:type="dxa"/>
            <w:tcBorders>
              <w:top w:val="nil"/>
              <w:bottom w:val="nil"/>
            </w:tcBorders>
            <w:vAlign w:val="center"/>
          </w:tcPr>
          <w:p w14:paraId="4F486649" w14:textId="77777777" w:rsidR="00F44218" w:rsidRPr="00196FCE" w:rsidRDefault="00F44218" w:rsidP="002A21F7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2391" w:type="dxa"/>
            <w:tcBorders>
              <w:top w:val="nil"/>
              <w:bottom w:val="nil"/>
            </w:tcBorders>
            <w:vAlign w:val="center"/>
          </w:tcPr>
          <w:p w14:paraId="2788E4F3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50" w:type="dxa"/>
            <w:tcBorders>
              <w:top w:val="nil"/>
              <w:bottom w:val="nil"/>
            </w:tcBorders>
            <w:vAlign w:val="center"/>
          </w:tcPr>
          <w:p w14:paraId="49C3FD5E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7EDBD6BC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96FCE" w:rsidRPr="00196FCE" w14:paraId="1A9B4452" w14:textId="77777777" w:rsidTr="002A21F7">
        <w:trPr>
          <w:trHeight w:val="48"/>
        </w:trPr>
        <w:tc>
          <w:tcPr>
            <w:tcW w:w="2864" w:type="dxa"/>
            <w:tcBorders>
              <w:top w:val="nil"/>
              <w:bottom w:val="single" w:sz="12" w:space="0" w:color="auto"/>
            </w:tcBorders>
            <w:vAlign w:val="center"/>
          </w:tcPr>
          <w:p w14:paraId="29274BCD" w14:textId="77777777" w:rsidR="00F44218" w:rsidRPr="00196FCE" w:rsidRDefault="00F44218" w:rsidP="002A21F7">
            <w:pPr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2391" w:type="dxa"/>
            <w:tcBorders>
              <w:top w:val="nil"/>
              <w:bottom w:val="single" w:sz="12" w:space="0" w:color="auto"/>
            </w:tcBorders>
            <w:vAlign w:val="center"/>
          </w:tcPr>
          <w:p w14:paraId="6393BA75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450" w:type="dxa"/>
            <w:tcBorders>
              <w:top w:val="nil"/>
              <w:bottom w:val="single" w:sz="12" w:space="0" w:color="auto"/>
            </w:tcBorders>
            <w:vAlign w:val="center"/>
          </w:tcPr>
          <w:p w14:paraId="3565032E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top w:val="nil"/>
              <w:bottom w:val="single" w:sz="12" w:space="0" w:color="auto"/>
            </w:tcBorders>
            <w:vAlign w:val="center"/>
          </w:tcPr>
          <w:p w14:paraId="7F37CC08" w14:textId="77777777" w:rsidR="00F44218" w:rsidRPr="00196FCE" w:rsidRDefault="00F44218" w:rsidP="002A21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6FC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</w:tbl>
    <w:p w14:paraId="5198C98A" w14:textId="77777777" w:rsidR="00F44218" w:rsidRPr="00196FCE" w:rsidRDefault="00F44218" w:rsidP="00F44218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1"/>
    <w:p w14:paraId="6D78A579" w14:textId="77777777" w:rsidR="00BB60DD" w:rsidRPr="00196FCE" w:rsidRDefault="00F44218" w:rsidP="00F44218">
      <w:pPr>
        <w:rPr>
          <w:color w:val="000000" w:themeColor="text1"/>
        </w:rPr>
      </w:pPr>
      <w:r w:rsidRPr="00196FCE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</w:p>
    <w:sectPr w:rsidR="00BB60DD" w:rsidRPr="00196F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7200C" w14:textId="77777777" w:rsidR="00FC3C43" w:rsidRDefault="00FC3C43" w:rsidP="00F44218">
      <w:r>
        <w:separator/>
      </w:r>
    </w:p>
  </w:endnote>
  <w:endnote w:type="continuationSeparator" w:id="0">
    <w:p w14:paraId="096FB99D" w14:textId="77777777" w:rsidR="00FC3C43" w:rsidRDefault="00FC3C43" w:rsidP="00F44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D1289" w14:textId="77777777" w:rsidR="00FC3C43" w:rsidRDefault="00FC3C43" w:rsidP="00F44218">
      <w:r>
        <w:separator/>
      </w:r>
    </w:p>
  </w:footnote>
  <w:footnote w:type="continuationSeparator" w:id="0">
    <w:p w14:paraId="715D9DB3" w14:textId="77777777" w:rsidR="00FC3C43" w:rsidRDefault="00FC3C43" w:rsidP="00F442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3967"/>
    <w:rsid w:val="00196FCE"/>
    <w:rsid w:val="004649F2"/>
    <w:rsid w:val="00BB60DD"/>
    <w:rsid w:val="00BE3967"/>
    <w:rsid w:val="00F44218"/>
    <w:rsid w:val="00FC3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908990"/>
  <w15:docId w15:val="{419DF6EE-FF30-4B4E-826D-F2E76992B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42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42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F442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42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F44218"/>
    <w:rPr>
      <w:sz w:val="18"/>
      <w:szCs w:val="18"/>
    </w:rPr>
  </w:style>
  <w:style w:type="table" w:styleId="a7">
    <w:name w:val="Table Grid"/>
    <w:basedOn w:val="a1"/>
    <w:uiPriority w:val="39"/>
    <w:rsid w:val="00F442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6</Characters>
  <Application>Microsoft Office Word</Application>
  <DocSecurity>0</DocSecurity>
  <Lines>3</Lines>
  <Paragraphs>1</Paragraphs>
  <ScaleCrop>false</ScaleCrop>
  <Company>微软中国</Company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Minjie</dc:creator>
  <cp:keywords/>
  <dc:description/>
  <cp:lastModifiedBy>ieiri</cp:lastModifiedBy>
  <cp:revision>3</cp:revision>
  <dcterms:created xsi:type="dcterms:W3CDTF">2021-11-14T09:13:00Z</dcterms:created>
  <dcterms:modified xsi:type="dcterms:W3CDTF">2022-02-17T07:56:00Z</dcterms:modified>
</cp:coreProperties>
</file>